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E50" w:rsidRPr="003E0945" w:rsidRDefault="00BB6FC6" w:rsidP="00CE17FB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="00413E50" w:rsidRPr="003E0945">
        <w:rPr>
          <w:rFonts w:ascii="Arial" w:hAnsi="Arial" w:cs="Arial"/>
          <w:sz w:val="20"/>
          <w:szCs w:val="20"/>
          <w:lang w:val="en-US"/>
        </w:rPr>
        <w:t>. List of antibodies used</w:t>
      </w:r>
      <w:r w:rsidR="00907249">
        <w:rPr>
          <w:rFonts w:ascii="Arial" w:hAnsi="Arial" w:cs="Arial"/>
          <w:sz w:val="20"/>
          <w:szCs w:val="20"/>
          <w:lang w:val="en-US"/>
        </w:rPr>
        <w:t xml:space="preserve"> for Flow Cytometry</w:t>
      </w:r>
    </w:p>
    <w:tbl>
      <w:tblPr>
        <w:tblW w:w="103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275"/>
        <w:gridCol w:w="2410"/>
        <w:gridCol w:w="2835"/>
      </w:tblGrid>
      <w:tr w:rsidR="007A6E59" w:rsidRPr="003E0945" w:rsidTr="00AC6BC1">
        <w:trPr>
          <w:trHeight w:val="315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Antibody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lone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ompany</w:t>
            </w:r>
          </w:p>
        </w:tc>
        <w:tc>
          <w:tcPr>
            <w:tcW w:w="2835" w:type="dxa"/>
          </w:tcPr>
          <w:p w:rsidR="00742AB3" w:rsidRPr="003E0945" w:rsidRDefault="00742AB3" w:rsidP="001366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s-ES"/>
              </w:rPr>
              <w:t>City, Country</w:t>
            </w:r>
          </w:p>
        </w:tc>
      </w:tr>
      <w:tr w:rsidR="007A6E59" w:rsidRPr="003E0945" w:rsidTr="00AC6BC1">
        <w:trPr>
          <w:trHeight w:val="208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rginase-1 (Arg-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A1exF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42AB3" w:rsidRPr="003E0945" w:rsidRDefault="00742AB3" w:rsidP="001366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742AB3" w:rsidRPr="003E0945" w:rsidRDefault="00742AB3" w:rsidP="001366F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203F10" w:rsidRPr="003E0945" w:rsidTr="00AC6BC1">
        <w:trPr>
          <w:trHeight w:val="102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203F10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2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03F10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RA3-6B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/Becton Dickinson</w:t>
            </w:r>
          </w:p>
        </w:tc>
        <w:tc>
          <w:tcPr>
            <w:tcW w:w="2835" w:type="dxa"/>
          </w:tcPr>
          <w:p w:rsidR="00203F10" w:rsidRPr="00203F10" w:rsidRDefault="00203F10" w:rsidP="00203F1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es-ES"/>
              </w:rPr>
            </w:pPr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 xml:space="preserve">San Diego, CA, USA/ Franklin </w:t>
            </w:r>
            <w:proofErr w:type="spellStart"/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>Lakes</w:t>
            </w:r>
            <w:proofErr w:type="spellEnd"/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>, NJ, USA</w:t>
            </w:r>
          </w:p>
        </w:tc>
      </w:tr>
      <w:tr w:rsidR="00203F10" w:rsidRPr="003E0945" w:rsidTr="00AC6BC1">
        <w:trPr>
          <w:trHeight w:val="102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CR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A203G1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203F10" w:rsidRPr="003E0945" w:rsidTr="00AC6BC1">
        <w:trPr>
          <w:trHeight w:val="102"/>
          <w:jc w:val="center"/>
        </w:trPr>
        <w:tc>
          <w:tcPr>
            <w:tcW w:w="3823" w:type="dxa"/>
            <w:vMerge w:val="restart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3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45-2C1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203F10" w:rsidRPr="003E0945" w:rsidTr="00AC6BC1">
        <w:trPr>
          <w:trHeight w:val="102"/>
          <w:jc w:val="center"/>
        </w:trPr>
        <w:tc>
          <w:tcPr>
            <w:tcW w:w="3823" w:type="dxa"/>
            <w:vMerge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iltenyi</w:t>
            </w:r>
            <w:proofErr w:type="spellEnd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Biotech</w:t>
            </w:r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Bergisch</w:t>
            </w:r>
            <w:proofErr w:type="spellEnd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Gladbach</w:t>
            </w:r>
            <w:proofErr w:type="spellEnd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, Germany</w:t>
            </w:r>
          </w:p>
        </w:tc>
      </w:tr>
      <w:tr w:rsidR="00203F10" w:rsidRPr="003E0945" w:rsidTr="00AC6BC1">
        <w:trPr>
          <w:trHeight w:val="102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RM4-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203F10" w:rsidRPr="003E0945" w:rsidTr="00AC6BC1">
        <w:trPr>
          <w:trHeight w:val="105"/>
          <w:jc w:val="center"/>
        </w:trPr>
        <w:tc>
          <w:tcPr>
            <w:tcW w:w="3823" w:type="dxa"/>
            <w:vMerge w:val="restart"/>
            <w:shd w:val="clear" w:color="auto" w:fill="auto"/>
            <w:vAlign w:val="center"/>
            <w:hideMark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11b</w:t>
            </w:r>
            <w:bookmarkStart w:id="0" w:name="_GoBack"/>
            <w:bookmarkEnd w:id="0"/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1/7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203F10" w:rsidRPr="003E0945" w:rsidTr="00AC6BC1">
        <w:trPr>
          <w:trHeight w:val="105"/>
          <w:jc w:val="center"/>
        </w:trPr>
        <w:tc>
          <w:tcPr>
            <w:tcW w:w="3823" w:type="dxa"/>
            <w:vMerge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203F10" w:rsidRPr="003E0945" w:rsidRDefault="00203F10" w:rsidP="00203F1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11c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774D98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HL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46"/>
          <w:jc w:val="center"/>
        </w:trPr>
        <w:tc>
          <w:tcPr>
            <w:tcW w:w="3823" w:type="dxa"/>
            <w:vMerge w:val="restart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4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0F1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46"/>
          <w:jc w:val="center"/>
        </w:trPr>
        <w:tc>
          <w:tcPr>
            <w:tcW w:w="3823" w:type="dxa"/>
            <w:vMerge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iltenyi</w:t>
            </w:r>
            <w:proofErr w:type="spellEnd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Biotech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Bergisch</w:t>
            </w:r>
            <w:proofErr w:type="spellEnd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Gladbach</w:t>
            </w:r>
            <w:proofErr w:type="spellEnd"/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, Germany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TY/11.8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16-10A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1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B/19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1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S15049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16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3D6.1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774D98" w:rsidRPr="003E0945" w:rsidTr="00AC6BC1">
        <w:trPr>
          <w:trHeight w:val="218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D2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R5D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Becton Dickinson </w:t>
            </w:r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774D98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CX3CR1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Q9Z0D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RyD</w:t>
            </w:r>
            <w:proofErr w:type="spellEnd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systems</w:t>
            </w:r>
          </w:p>
        </w:tc>
        <w:tc>
          <w:tcPr>
            <w:tcW w:w="2835" w:type="dxa"/>
          </w:tcPr>
          <w:p w:rsidR="00774D98" w:rsidRPr="003E0945" w:rsidRDefault="00AC6BC1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hyperlink r:id="rId4" w:history="1">
              <w:r w:rsidR="00774D98" w:rsidRPr="003E0945">
                <w:rPr>
                  <w:rStyle w:val="Hipervnculo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  <w:lang w:val="en-US"/>
                </w:rPr>
                <w:t>Minneapolis,</w:t>
              </w:r>
            </w:hyperlink>
            <w:r w:rsidR="00774D98" w:rsidRPr="003E0945">
              <w:rPr>
                <w:rFonts w:ascii="Arial" w:hAnsi="Arial" w:cs="Arial"/>
                <w:sz w:val="18"/>
                <w:szCs w:val="18"/>
                <w:lang w:val="en-US"/>
              </w:rPr>
              <w:t xml:space="preserve"> MN, USA</w:t>
            </w:r>
          </w:p>
        </w:tc>
      </w:tr>
      <w:tr w:rsidR="00374BD6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F4/8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M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774D98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FOXP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FJK-16s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774D98" w:rsidRPr="003E0945" w:rsidRDefault="00774D98" w:rsidP="00774D9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374BD6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374BD6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GM-CSF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74BD6" w:rsidRPr="00203F10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74BD6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P1-22E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374BD6" w:rsidRPr="003E0945" w:rsidTr="00AC6BC1">
        <w:trPr>
          <w:trHeight w:val="37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Gr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RB6-8C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374BD6" w:rsidRPr="003E0945" w:rsidRDefault="00374BD6" w:rsidP="00374BD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/Becton Dickinson</w:t>
            </w:r>
          </w:p>
        </w:tc>
        <w:tc>
          <w:tcPr>
            <w:tcW w:w="2835" w:type="dxa"/>
          </w:tcPr>
          <w:p w:rsidR="00374BD6" w:rsidRPr="00203F10" w:rsidRDefault="00374BD6" w:rsidP="00374BD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 xml:space="preserve">San Diego, CA, USA/ Franklin </w:t>
            </w:r>
            <w:proofErr w:type="spellStart"/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>Lakes</w:t>
            </w:r>
            <w:proofErr w:type="spellEnd"/>
            <w:r w:rsidRPr="00203F10">
              <w:rPr>
                <w:rFonts w:ascii="Arial" w:hAnsi="Arial" w:cs="Arial"/>
                <w:sz w:val="18"/>
                <w:szCs w:val="18"/>
                <w:lang w:eastAsia="es-ES"/>
              </w:rPr>
              <w:t>, NJ,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ducible nitric oxide synthase (</w:t>
            </w:r>
            <w:proofErr w:type="spellStart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OS</w:t>
            </w:r>
            <w:proofErr w:type="spellEnd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CXNF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vitrogen</w:t>
            </w:r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ltham, MA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terferon γ (IFN- γ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XMG1.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ltham, MA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terleukin-6 (IL-6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MP5-20F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Interleukin-10 (IL-10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JES5-16E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Ly6C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G7.G1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Miltenyi</w:t>
            </w:r>
            <w:proofErr w:type="spellEnd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 Biotech</w:t>
            </w:r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Bergisch</w:t>
            </w:r>
            <w:proofErr w:type="spellEnd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Gladbach</w:t>
            </w:r>
            <w:proofErr w:type="spellEnd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, Germany</w:t>
            </w:r>
          </w:p>
        </w:tc>
      </w:tr>
      <w:tr w:rsidR="00F60732" w:rsidRPr="003E0945" w:rsidTr="00AC6BC1">
        <w:trPr>
          <w:trHeight w:val="308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Ly6G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1A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>Miltenyi</w:t>
            </w:r>
            <w:proofErr w:type="spellEnd"/>
            <w:r w:rsidRPr="00E54BB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 Biotech</w:t>
            </w:r>
          </w:p>
        </w:tc>
        <w:tc>
          <w:tcPr>
            <w:tcW w:w="2835" w:type="dxa"/>
          </w:tcPr>
          <w:p w:rsidR="00F60732" w:rsidRPr="00E54BB0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 w:eastAsia="es-ES"/>
              </w:rPr>
            </w:pPr>
            <w:proofErr w:type="spellStart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Bergisch</w:t>
            </w:r>
            <w:proofErr w:type="spellEnd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Gladbach</w:t>
            </w:r>
            <w:proofErr w:type="spellEnd"/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, Germany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ajor Histocompatibility Complex-II (MHC-II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5/114,15,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F60732" w:rsidRPr="003E0945" w:rsidRDefault="00E2205A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E2205A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E2205A" w:rsidRPr="003E0945" w:rsidRDefault="00E2205A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erTK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:rsidR="00E2205A" w:rsidRPr="003E0945" w:rsidRDefault="00E2205A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DS5MM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2205A" w:rsidRPr="003E0945" w:rsidRDefault="00E2205A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E2205A" w:rsidRPr="003E0945" w:rsidRDefault="00E2205A" w:rsidP="00F607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Programme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death protein (PDL) 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IH5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ecton Dickinson</w:t>
            </w:r>
          </w:p>
        </w:tc>
        <w:tc>
          <w:tcPr>
            <w:tcW w:w="2835" w:type="dxa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 w:eastAsia="es-ES"/>
              </w:rPr>
              <w:t>Franklin Lakes, NJ, USA</w:t>
            </w:r>
          </w:p>
        </w:tc>
      </w:tr>
      <w:tr w:rsidR="00F60732" w:rsidRPr="00203F10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</w:tcPr>
          <w:p w:rsidR="00F60732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Transforming Growth Factor (TFG) β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203F10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TW7-16B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Biolegend</w:t>
            </w:r>
            <w:proofErr w:type="spellEnd"/>
          </w:p>
        </w:tc>
        <w:tc>
          <w:tcPr>
            <w:tcW w:w="2835" w:type="dxa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54BB0">
              <w:rPr>
                <w:rFonts w:ascii="Arial" w:hAnsi="Arial" w:cs="Arial"/>
                <w:color w:val="000000" w:themeColor="text1"/>
                <w:sz w:val="18"/>
                <w:szCs w:val="18"/>
                <w:lang w:val="en-US" w:eastAsia="es-ES"/>
              </w:rPr>
              <w:t>San Diego, CA, USA</w:t>
            </w:r>
          </w:p>
        </w:tc>
      </w:tr>
      <w:tr w:rsidR="00F60732" w:rsidRPr="003E0945" w:rsidTr="00AC6BC1">
        <w:trPr>
          <w:trHeight w:val="46"/>
          <w:jc w:val="center"/>
        </w:trPr>
        <w:tc>
          <w:tcPr>
            <w:tcW w:w="3823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Tumor necrosis factor (TNF</w:t>
            </w: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)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 xml:space="preserve"> α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MP6-XT2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proofErr w:type="spellStart"/>
            <w:r w:rsidRPr="003E0945"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  <w:t>eBiosciences</w:t>
            </w:r>
            <w:proofErr w:type="spellEnd"/>
          </w:p>
        </w:tc>
        <w:tc>
          <w:tcPr>
            <w:tcW w:w="2835" w:type="dxa"/>
          </w:tcPr>
          <w:p w:rsidR="00F60732" w:rsidRPr="003E0945" w:rsidRDefault="00F60732" w:rsidP="00F6073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  <w:r w:rsidRPr="003E0945">
              <w:rPr>
                <w:rFonts w:ascii="Arial" w:hAnsi="Arial" w:cs="Arial"/>
                <w:sz w:val="18"/>
                <w:szCs w:val="18"/>
                <w:lang w:val="en-US"/>
              </w:rPr>
              <w:t>Waltham, MA USA</w:t>
            </w:r>
          </w:p>
        </w:tc>
      </w:tr>
    </w:tbl>
    <w:p w:rsidR="00723D75" w:rsidRPr="003E0945" w:rsidRDefault="00723D75">
      <w:pPr>
        <w:rPr>
          <w:rFonts w:ascii="Arial" w:hAnsi="Arial" w:cs="Arial"/>
          <w:sz w:val="18"/>
          <w:szCs w:val="18"/>
        </w:rPr>
      </w:pPr>
    </w:p>
    <w:sectPr w:rsidR="00723D75" w:rsidRPr="003E09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6FE"/>
    <w:rsid w:val="001366FE"/>
    <w:rsid w:val="00203F10"/>
    <w:rsid w:val="00374BD6"/>
    <w:rsid w:val="003E0945"/>
    <w:rsid w:val="0041075A"/>
    <w:rsid w:val="00413E50"/>
    <w:rsid w:val="00485B6B"/>
    <w:rsid w:val="0059251E"/>
    <w:rsid w:val="005A6087"/>
    <w:rsid w:val="00670B3C"/>
    <w:rsid w:val="006F1395"/>
    <w:rsid w:val="00723D75"/>
    <w:rsid w:val="00742AB3"/>
    <w:rsid w:val="00774D98"/>
    <w:rsid w:val="007A6E59"/>
    <w:rsid w:val="007C7187"/>
    <w:rsid w:val="00846B3D"/>
    <w:rsid w:val="00870FF6"/>
    <w:rsid w:val="00907249"/>
    <w:rsid w:val="00A93E64"/>
    <w:rsid w:val="00AC6BC1"/>
    <w:rsid w:val="00AC6FCA"/>
    <w:rsid w:val="00B23358"/>
    <w:rsid w:val="00B45EAA"/>
    <w:rsid w:val="00BB5AFB"/>
    <w:rsid w:val="00BB6FC6"/>
    <w:rsid w:val="00CD4AC3"/>
    <w:rsid w:val="00CE17FB"/>
    <w:rsid w:val="00CE6F07"/>
    <w:rsid w:val="00D07830"/>
    <w:rsid w:val="00E2205A"/>
    <w:rsid w:val="00E54BB0"/>
    <w:rsid w:val="00EC7D96"/>
    <w:rsid w:val="00F30CC8"/>
    <w:rsid w:val="00F6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14F106-1F85-439C-A1DC-F4CE6C27D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7C718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7C7187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rsid w:val="007C718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7C718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6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sxsrf=ACYBGNRXwm2iatQyZZqmWzsB4oeZqBzakg:1579260680721&amp;q=Minneapolis&amp;stick=H4sIAAAAAAAAAOPgE-LSz9U3MMmurEwrUOIEsdMKqsrTtLSyk63084vSE_MyqxJLMvPzUDhWGamJKYWliUUlqUXFi1i5fTPz8lITC_JzMot3sDICAH3iWQ1WAAAA&amp;sa=X&amp;ved=2ahUKEwii-oa_xIrnAhVQCxoKHRwvAgQQmxMoATAQegQICRAE&amp;sxsrf=ACYBGNRXwm2iatQyZZqmWzsB4oeZqBzakg:157926068072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56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Santalla, Mercedes</dc:creator>
  <cp:keywords/>
  <dc:description/>
  <cp:lastModifiedBy>Lopez Santalla, Mercedes</cp:lastModifiedBy>
  <cp:revision>18</cp:revision>
  <dcterms:created xsi:type="dcterms:W3CDTF">2022-01-21T10:00:00Z</dcterms:created>
  <dcterms:modified xsi:type="dcterms:W3CDTF">2024-12-11T15:23:00Z</dcterms:modified>
</cp:coreProperties>
</file>